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9E2B3" w14:textId="55A10CC7" w:rsidR="00760F0C" w:rsidRPr="00760F0C" w:rsidRDefault="00760F0C" w:rsidP="00CC2AD4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 xml:space="preserve">S2 </w:t>
      </w:r>
      <w:r w:rsidR="00B71AB9" w:rsidRPr="00F30D9F">
        <w:rPr>
          <w:rFonts w:ascii="Arial" w:eastAsia="Calibri" w:hAnsi="Arial" w:cs="Arial"/>
          <w:b/>
          <w:bCs/>
          <w:color w:val="000000" w:themeColor="text1"/>
        </w:rPr>
        <w:t>Appendix.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Pr="00760F0C">
        <w:rPr>
          <w:rFonts w:ascii="Arial" w:eastAsia="Calibri" w:hAnsi="Arial" w:cs="Arial"/>
          <w:b/>
          <w:bCs/>
          <w:color w:val="000000" w:themeColor="text1"/>
        </w:rPr>
        <w:t>Comparison of analytic sample to population</w:t>
      </w:r>
    </w:p>
    <w:p w14:paraId="431D49B2" w14:textId="77777777" w:rsidR="00760F0C" w:rsidRDefault="00760F0C" w:rsidP="00CC2AD4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</w:p>
    <w:p w14:paraId="0943A0A6" w14:textId="56791EBF" w:rsidR="00CC2AD4" w:rsidRPr="00F30D9F" w:rsidRDefault="00760F0C" w:rsidP="00CC2AD4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 xml:space="preserve">Table 1. 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>Comparison of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 xml:space="preserve"> a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 xml:space="preserve">nalytic 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>sa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>m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>ple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 xml:space="preserve"> to 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>population</w:t>
      </w:r>
      <w:r w:rsidR="00F30D9F">
        <w:rPr>
          <w:rFonts w:ascii="Arial" w:eastAsia="Calibri" w:hAnsi="Arial" w:cs="Arial"/>
          <w:b/>
          <w:bCs/>
          <w:color w:val="000000" w:themeColor="text1"/>
        </w:rPr>
        <w:t xml:space="preserve"> of Wisconsin Medicaid beneficiaries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 xml:space="preserve">enrolled June </w:t>
      </w:r>
      <w:r w:rsidR="002779B9" w:rsidRPr="00F30D9F">
        <w:rPr>
          <w:rFonts w:ascii="Arial" w:eastAsia="Calibri" w:hAnsi="Arial" w:cs="Arial"/>
          <w:b/>
          <w:bCs/>
          <w:color w:val="000000" w:themeColor="text1"/>
        </w:rPr>
        <w:t xml:space="preserve">2019 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 xml:space="preserve">and with </w:t>
      </w:r>
      <w:r w:rsidR="002779B9" w:rsidRPr="00F30D9F">
        <w:rPr>
          <w:rFonts w:ascii="Arial" w:eastAsia="Calibri" w:hAnsi="Arial" w:cs="Arial"/>
          <w:b/>
          <w:bCs/>
          <w:color w:val="000000" w:themeColor="text1"/>
        </w:rPr>
        <w:t xml:space="preserve">continuous enrollment 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>06/01/</w:t>
      </w:r>
      <w:r w:rsidR="002779B9" w:rsidRPr="00F30D9F">
        <w:rPr>
          <w:rFonts w:ascii="Arial" w:eastAsia="Calibri" w:hAnsi="Arial" w:cs="Arial"/>
          <w:b/>
          <w:bCs/>
          <w:color w:val="000000" w:themeColor="text1"/>
        </w:rPr>
        <w:t>2019–</w:t>
      </w:r>
      <w:r w:rsidR="00227EF5" w:rsidRPr="00F30D9F">
        <w:rPr>
          <w:rFonts w:ascii="Arial" w:eastAsia="Calibri" w:hAnsi="Arial" w:cs="Arial"/>
          <w:b/>
          <w:bCs/>
          <w:color w:val="000000" w:themeColor="text1"/>
        </w:rPr>
        <w:t>12/31/</w:t>
      </w:r>
      <w:r w:rsidR="002779B9" w:rsidRPr="00F30D9F">
        <w:rPr>
          <w:rFonts w:ascii="Arial" w:eastAsia="Calibri" w:hAnsi="Arial" w:cs="Arial"/>
          <w:b/>
          <w:bCs/>
          <w:color w:val="000000" w:themeColor="text1"/>
        </w:rPr>
        <w:t xml:space="preserve">2020 via </w:t>
      </w:r>
      <w:r w:rsidR="00CC2AD4" w:rsidRPr="00F30D9F">
        <w:rPr>
          <w:rFonts w:ascii="Arial" w:eastAsia="Calibri" w:hAnsi="Arial" w:cs="Arial"/>
          <w:b/>
          <w:bCs/>
          <w:color w:val="000000" w:themeColor="text1"/>
        </w:rPr>
        <w:t xml:space="preserve">Parent/Caretaker or Childless Adult eligibility   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1963"/>
        <w:gridCol w:w="1047"/>
        <w:gridCol w:w="1107"/>
        <w:gridCol w:w="1047"/>
        <w:gridCol w:w="1107"/>
        <w:gridCol w:w="947"/>
        <w:gridCol w:w="927"/>
        <w:gridCol w:w="16"/>
        <w:gridCol w:w="839"/>
        <w:gridCol w:w="90"/>
        <w:gridCol w:w="1170"/>
      </w:tblGrid>
      <w:tr w:rsidR="007901E3" w:rsidRPr="004F7E1A" w14:paraId="497708E8" w14:textId="77777777" w:rsidTr="00F30D9F">
        <w:trPr>
          <w:trHeight w:val="304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4DD10" w14:textId="77777777" w:rsidR="007901E3" w:rsidRPr="004F7E1A" w:rsidRDefault="007901E3" w:rsidP="00192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AA9E006" w14:textId="161D30F0" w:rsidR="007901E3" w:rsidRPr="00227EF5" w:rsidRDefault="00057C05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Not Continuously </w:t>
            </w:r>
            <w:r w:rsidR="007901E3" w:rsidRPr="00227EF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Enrolled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DD192FD" w14:textId="51D81CFC" w:rsidR="007901E3" w:rsidRPr="004F7E1A" w:rsidRDefault="007901E3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ontinuo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y</w:t>
            </w: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Enrolled</w:t>
            </w:r>
          </w:p>
        </w:tc>
        <w:tc>
          <w:tcPr>
            <w:tcW w:w="18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1D63157" w14:textId="24E56DC5" w:rsidR="007901E3" w:rsidRPr="004F7E1A" w:rsidRDefault="007901E3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UD Cohort</w:t>
            </w:r>
          </w:p>
        </w:tc>
        <w:tc>
          <w:tcPr>
            <w:tcW w:w="20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ACA37E7" w14:textId="77777777" w:rsidR="007901E3" w:rsidRPr="004F7E1A" w:rsidRDefault="007901E3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iabetes Cohort</w:t>
            </w:r>
          </w:p>
        </w:tc>
      </w:tr>
      <w:tr w:rsidR="00E54B42" w:rsidRPr="004F7E1A" w14:paraId="66DDF75F" w14:textId="77777777" w:rsidTr="00747EEE">
        <w:trPr>
          <w:trHeight w:val="288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675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=unique subject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0F59" w14:textId="3BEB3C8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,1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94EF" w14:textId="6366C55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FF7" w14:textId="1FE0EB18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3,9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B2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7B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,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CC8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47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,4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485D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.00%</w:t>
            </w:r>
          </w:p>
        </w:tc>
      </w:tr>
      <w:tr w:rsidR="004F7E1A" w:rsidRPr="004F7E1A" w14:paraId="6B451EB9" w14:textId="77777777" w:rsidTr="007901E3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610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ligibility Catego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8F31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44EF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BBFF" w14:textId="4708DBB2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CF7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5CA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9DA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760" w14:textId="77777777" w:rsidR="00192804" w:rsidRPr="004F7E1A" w:rsidRDefault="00192804" w:rsidP="00192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B5EC" w14:textId="77777777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52C61707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A0AF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Childless Adult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AC84" w14:textId="69C211E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,7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1A32" w14:textId="11EE0EAE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E9F" w14:textId="0B87019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2,4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375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2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419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,8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FB1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8.31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6A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,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C20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.22%</w:t>
            </w:r>
          </w:p>
        </w:tc>
      </w:tr>
      <w:tr w:rsidR="00E54B42" w:rsidRPr="004F7E1A" w14:paraId="1631734E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103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Parents/Caretake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F582" w14:textId="7EB80AED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,3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5ED6" w14:textId="0382A61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EEB" w14:textId="2D68D87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,5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B5D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7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18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,4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8DD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.69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63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4A0B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78%</w:t>
            </w:r>
          </w:p>
        </w:tc>
      </w:tr>
      <w:tr w:rsidR="00E54B42" w:rsidRPr="004F7E1A" w14:paraId="11DE45C7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24D2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omorbid diagnos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126E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D9A7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994" w14:textId="1F959F21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2F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872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D49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6B7C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87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331547EB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8CB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Psychotic disor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B2CB" w14:textId="77DB328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3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120E" w14:textId="32FA6F51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1BF" w14:textId="755AD27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,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999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7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AED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F7E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.46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3DD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5A7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.32%</w:t>
            </w:r>
          </w:p>
        </w:tc>
      </w:tr>
      <w:tr w:rsidR="00E54B42" w:rsidRPr="004F7E1A" w14:paraId="2D5652C1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CD13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SUD and Diabet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AD5A" w14:textId="64E56B85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36CE" w14:textId="427D87AD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F69" w14:textId="4D942A9B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35C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FB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03F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41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FE5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CA51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%</w:t>
            </w:r>
          </w:p>
        </w:tc>
      </w:tr>
      <w:tr w:rsidR="00E54B42" w:rsidRPr="004F7E1A" w14:paraId="2AACA1A6" w14:textId="77777777" w:rsidTr="007A5F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786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Chronic disea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23D6" w14:textId="519C4D5F" w:rsidR="00E54B42" w:rsidRPr="0098593C" w:rsidRDefault="0098593C" w:rsidP="00E54B42">
            <w:pPr>
              <w:spacing w:after="0" w:line="240" w:lineRule="auto"/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3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94F2" w14:textId="2673B54C" w:rsidR="00E54B42" w:rsidRPr="004F7E1A" w:rsidRDefault="0098593C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2</w:t>
            </w:r>
            <w:r w:rsidR="00E54B42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F79" w14:textId="780BF87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,6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F18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.9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894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,8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BEC2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.72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62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881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7.63%</w:t>
            </w:r>
          </w:p>
        </w:tc>
      </w:tr>
      <w:tr w:rsidR="004F7E1A" w:rsidRPr="004F7E1A" w14:paraId="1C8B11E2" w14:textId="77777777" w:rsidTr="007901E3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21A39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6ECC2" w14:textId="63CF9AAA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5CB9B" w14:textId="2E6D5C3A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CA09" w14:textId="394CEA9F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8021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490D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7A78" w14:textId="77777777" w:rsidR="00192804" w:rsidRPr="004F7E1A" w:rsidRDefault="00192804" w:rsidP="004F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4C74" w14:textId="77777777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9F2F" w14:textId="77777777" w:rsidR="00192804" w:rsidRPr="004F7E1A" w:rsidRDefault="00192804" w:rsidP="001928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E54B42" w:rsidRPr="004F7E1A" w14:paraId="3C1F6773" w14:textId="77777777" w:rsidTr="00362AD8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CDCA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Fe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540D" w14:textId="10985658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,7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3CA2" w14:textId="751FDAC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5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B30" w14:textId="429E576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,0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AE2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.3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2DA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,3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96F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.88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20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,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40E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.34%</w:t>
            </w:r>
          </w:p>
        </w:tc>
      </w:tr>
      <w:tr w:rsidR="00E54B42" w:rsidRPr="004F7E1A" w14:paraId="64D30EA0" w14:textId="77777777" w:rsidTr="00362AD8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5CA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1706" w14:textId="6AC48180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,3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F87A" w14:textId="5EA0DEB2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4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626" w14:textId="3C71695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,8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962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.6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CAE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,0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E27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2.12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7D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255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66%</w:t>
            </w:r>
          </w:p>
        </w:tc>
      </w:tr>
      <w:tr w:rsidR="004F7E1A" w:rsidRPr="004F7E1A" w14:paraId="17A268A3" w14:textId="77777777" w:rsidTr="007901E3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6B7B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28C3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CB89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21C1" w14:textId="5CC1575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B4E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980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19B" w14:textId="77777777" w:rsidR="00192804" w:rsidRPr="004F7E1A" w:rsidRDefault="00192804" w:rsidP="004F7E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5C2" w14:textId="77777777" w:rsidR="00192804" w:rsidRPr="004F7E1A" w:rsidRDefault="00192804" w:rsidP="00192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422" w14:textId="77777777" w:rsidR="00192804" w:rsidRPr="004F7E1A" w:rsidRDefault="00192804" w:rsidP="00192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4F7E1A" w:rsidRPr="004F7E1A" w14:paraId="721F4315" w14:textId="77777777" w:rsidTr="007901E3">
        <w:trPr>
          <w:trHeight w:val="312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F368" w14:textId="77777777" w:rsidR="004F7E1A" w:rsidRPr="004F7E1A" w:rsidRDefault="004F7E1A" w:rsidP="001928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Mean age (SD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DF17" w14:textId="2158CA26" w:rsidR="004F7E1A" w:rsidRPr="00E54B42" w:rsidRDefault="00E54B42" w:rsidP="00E54B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24 (12.12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337" w14:textId="592B688D" w:rsidR="004F7E1A" w:rsidRPr="004F7E1A" w:rsidRDefault="004F7E1A" w:rsidP="004F7E1A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 (11.89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BF8" w14:textId="67EA024B" w:rsidR="004F7E1A" w:rsidRPr="004F7E1A" w:rsidRDefault="004F7E1A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88(10.34)</w:t>
            </w:r>
          </w:p>
        </w:tc>
        <w:tc>
          <w:tcPr>
            <w:tcW w:w="211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9E79E" w14:textId="72148C84" w:rsidR="004F7E1A" w:rsidRPr="004F7E1A" w:rsidRDefault="004F7E1A" w:rsidP="004F7E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(9.88)</w:t>
            </w:r>
          </w:p>
        </w:tc>
      </w:tr>
      <w:tr w:rsidR="004F7E1A" w:rsidRPr="004F7E1A" w14:paraId="41354014" w14:textId="77777777" w:rsidTr="007901E3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650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2E75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2ADA" w14:textId="77777777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B44E" w14:textId="1FEEF77D" w:rsidR="00192804" w:rsidRPr="004F7E1A" w:rsidRDefault="00192804" w:rsidP="00192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4A0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D21F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C5F4" w14:textId="77777777" w:rsidR="00192804" w:rsidRPr="004F7E1A" w:rsidRDefault="00192804" w:rsidP="004F7E1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18C" w14:textId="77777777" w:rsidR="00192804" w:rsidRPr="004F7E1A" w:rsidRDefault="00192804" w:rsidP="00192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4E1" w14:textId="77777777" w:rsidR="00192804" w:rsidRPr="004F7E1A" w:rsidRDefault="00192804" w:rsidP="0019280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544B879A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52B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American Indian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CCF6" w14:textId="64B06AF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D767" w14:textId="51FC49A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DAA" w14:textId="689AF31E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3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A78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3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1C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D25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62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AF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4D3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53%</w:t>
            </w:r>
          </w:p>
        </w:tc>
      </w:tr>
      <w:tr w:rsidR="00E54B42" w:rsidRPr="004F7E1A" w14:paraId="6172F969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944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Asi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AC5E" w14:textId="2D1A750D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4EFE" w14:textId="5A70B2D8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6C3D" w14:textId="5978D19B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,6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7C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2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BF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2A1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2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CCC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4CC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99%</w:t>
            </w:r>
          </w:p>
        </w:tc>
      </w:tr>
      <w:tr w:rsidR="00E54B42" w:rsidRPr="004F7E1A" w14:paraId="4066548F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627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Blac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0BD5" w14:textId="351D7DF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3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C112" w14:textId="2CEC060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7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3F3" w14:textId="32F8A45C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,0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A71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.1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0B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5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469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.54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15C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1DE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.60%</w:t>
            </w:r>
          </w:p>
        </w:tc>
      </w:tr>
      <w:tr w:rsidR="00E54B42" w:rsidRPr="004F7E1A" w14:paraId="003D37CA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E1D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Multiraci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9570" w14:textId="0D7B5EF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2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A82D" w14:textId="28AB164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20B" w14:textId="55B98B42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8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31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9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CD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90E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09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14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381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48%</w:t>
            </w:r>
          </w:p>
        </w:tc>
      </w:tr>
      <w:tr w:rsidR="00E54B42" w:rsidRPr="004F7E1A" w14:paraId="2BCCA884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BB1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Pacific Isla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C2C8" w14:textId="0EA6E56B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2B3A" w14:textId="4B6AC28E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EB1" w14:textId="540315FD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8E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FF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A118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9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1CF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EBE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7%</w:t>
            </w:r>
          </w:p>
        </w:tc>
      </w:tr>
      <w:tr w:rsidR="00E54B42" w:rsidRPr="004F7E1A" w14:paraId="60B879BF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7A8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Whi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B822" w14:textId="4F0DA3E8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,7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D821" w14:textId="4B56E98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4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1B8" w14:textId="719ABBD4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,3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2B8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.7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37F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,3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321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.13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A9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,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7B2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.42%</w:t>
            </w:r>
          </w:p>
        </w:tc>
      </w:tr>
      <w:tr w:rsidR="00E54B42" w:rsidRPr="004F7E1A" w14:paraId="264D92AF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C9D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Race Miss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6A03" w14:textId="7F5D01A0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5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BC46" w14:textId="5E137B80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FEA" w14:textId="10037E0C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,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56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.4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D9A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8E5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91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C6BD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9B7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.71%</w:t>
            </w:r>
          </w:p>
        </w:tc>
      </w:tr>
      <w:tr w:rsidR="00E54B42" w:rsidRPr="004F7E1A" w14:paraId="74718D90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E8C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BCF6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33C2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F277" w14:textId="3F3FD23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C2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8B21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5C3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AAF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C7F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79489546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BAC8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Hispan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1B96" w14:textId="3F31C64C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8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00DE" w14:textId="2403038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309" w14:textId="0956FC1A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,6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4B9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.1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7661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16A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63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8F8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F680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.94%</w:t>
            </w:r>
          </w:p>
        </w:tc>
      </w:tr>
      <w:tr w:rsidR="00E54B42" w:rsidRPr="004F7E1A" w14:paraId="6C7938EC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9A49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Not Hispan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C5E8" w14:textId="19526AB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,7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36FE" w14:textId="38AFFB38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8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619" w14:textId="77EB85BB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,8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65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.1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2C3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,9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DA6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2.13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7F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,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763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.29%</w:t>
            </w:r>
          </w:p>
        </w:tc>
      </w:tr>
      <w:tr w:rsidR="00E54B42" w:rsidRPr="004F7E1A" w14:paraId="214100E0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934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Miss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DDBB" w14:textId="49611971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4480" w14:textId="524B9D8E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FEC" w14:textId="5386B0A2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4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4C5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7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C35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F4C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24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B9F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166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76%</w:t>
            </w:r>
          </w:p>
        </w:tc>
      </w:tr>
      <w:tr w:rsidR="00E54B42" w:rsidRPr="004F7E1A" w14:paraId="50183656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585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C9E1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A27E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87A" w14:textId="51C32910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65E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C5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E76E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7EC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51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3F7FAB23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A42" w14:textId="71DD6544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</w:t>
            </w: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igh Schoo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CFB2" w14:textId="1A826B5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,7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9CBC" w14:textId="37ED347C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0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330" w14:textId="135B9764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0,2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0C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.6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20C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,2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BCF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.12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B02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,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827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2.38%</w:t>
            </w:r>
          </w:p>
        </w:tc>
      </w:tr>
      <w:tr w:rsidR="00E54B42" w:rsidRPr="004F7E1A" w14:paraId="1D2620B4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A07" w14:textId="010DCA98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lt;</w:t>
            </w: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igh Schoo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9A24" w14:textId="7525196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8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5543" w14:textId="39987CA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FFD" w14:textId="0DF72BB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,4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7C2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.3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981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4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8ECE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.85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B62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A35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.33%</w:t>
            </w:r>
          </w:p>
        </w:tc>
      </w:tr>
      <w:tr w:rsidR="00E54B42" w:rsidRPr="004F7E1A" w14:paraId="677F5C8B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748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Miss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115C" w14:textId="67A4662E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,6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BA89" w14:textId="3D19FE6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0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EBB" w14:textId="72CFDE7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,2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32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.9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32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6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929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.03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15F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D82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.29%</w:t>
            </w:r>
          </w:p>
        </w:tc>
      </w:tr>
      <w:tr w:rsidR="00E54B42" w:rsidRPr="004F7E1A" w14:paraId="3C4D2426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DE6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eograph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9430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CA1B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B0CE" w14:textId="309525B9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E2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5D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870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45C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37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3460869D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423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Urb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2C2A" w14:textId="4BAFDE64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,4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21FE" w14:textId="7D22E174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0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6DA" w14:textId="5B1D3120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2,3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880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4.1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DB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,2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5553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4.66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B8E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,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75E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.22%</w:t>
            </w:r>
          </w:p>
        </w:tc>
      </w:tr>
      <w:tr w:rsidR="00E54B42" w:rsidRPr="004F7E1A" w14:paraId="7F7B226C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C79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Rur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F531" w14:textId="5446C62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8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2B86" w14:textId="44ED73CD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D30" w14:textId="3679E141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,3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E6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.77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F3B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,5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B8B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.59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DC8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5EA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.18%</w:t>
            </w:r>
          </w:p>
        </w:tc>
      </w:tr>
      <w:tr w:rsidR="00E54B42" w:rsidRPr="004F7E1A" w14:paraId="62F3BAFB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3E5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Miss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1807" w14:textId="2D47E8B5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7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958B" w14:textId="20B2F48B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902" w14:textId="6C7D5875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,3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9C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.1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A5AC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5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208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.74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1FC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BAA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.60%</w:t>
            </w:r>
          </w:p>
        </w:tc>
      </w:tr>
      <w:tr w:rsidR="00E54B42" w:rsidRPr="004F7E1A" w14:paraId="7AE5DCD7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0BCC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ncom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72BA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EB96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811" w14:textId="5B19D0CC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5E89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038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754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42F8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96F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E54B42" w:rsidRPr="004F7E1A" w14:paraId="081E82FC" w14:textId="77777777" w:rsidTr="00817442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175" w14:textId="7EC899A3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≤50</w:t>
            </w:r>
            <w:r w:rsidR="00F5785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%</w:t>
            </w: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P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C23C" w14:textId="49A2038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,0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59CE" w14:textId="73D35DE5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5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15D" w14:textId="32A1BFF5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4,8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9EE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.8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B55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,5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1460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3.99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F1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,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0FF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6.58%</w:t>
            </w:r>
          </w:p>
        </w:tc>
      </w:tr>
      <w:tr w:rsidR="00E54B42" w:rsidRPr="004F7E1A" w14:paraId="65023BD9" w14:textId="77777777" w:rsidTr="00E81FAA">
        <w:trPr>
          <w:trHeight w:val="288"/>
        </w:trPr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C28F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50-100% FPL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F12F0" w14:textId="5EB3601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,036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651E3" w14:textId="51974F39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3%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696" w14:textId="02BEA096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,13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30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.18%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02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77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AF0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.01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7AA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84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5FA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.42%</w:t>
            </w:r>
          </w:p>
        </w:tc>
      </w:tr>
      <w:tr w:rsidR="00E54B42" w:rsidRPr="004F7E1A" w14:paraId="7DF4A32A" w14:textId="77777777" w:rsidTr="00E81FAA">
        <w:trPr>
          <w:trHeight w:val="288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F3BD" w14:textId="77777777" w:rsidR="00E54B42" w:rsidRPr="004F7E1A" w:rsidRDefault="00E54B42" w:rsidP="00E5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 &gt;100% FP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0B9B6" w14:textId="544C8E20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14201" w14:textId="38A616FF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4F76" w14:textId="7278F703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2560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C6F7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CB92" w14:textId="77777777" w:rsidR="00E54B42" w:rsidRPr="004F7E1A" w:rsidRDefault="00E54B42" w:rsidP="00E5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%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71B6" w14:textId="77777777" w:rsidR="00E54B42" w:rsidRPr="004F7E1A" w:rsidRDefault="00E54B42" w:rsidP="00E54B42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2C82" w14:textId="77777777" w:rsidR="00E54B42" w:rsidRPr="004F7E1A" w:rsidRDefault="00E54B42" w:rsidP="00E5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4F7E1A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%</w:t>
            </w:r>
          </w:p>
        </w:tc>
      </w:tr>
    </w:tbl>
    <w:p w14:paraId="534CA663" w14:textId="17622FBB" w:rsidR="00760F0C" w:rsidRPr="00F921CC" w:rsidRDefault="00E324FD" w:rsidP="00F921CC">
      <w:pPr>
        <w:widowControl w:val="0"/>
        <w:spacing w:after="0" w:line="240" w:lineRule="auto"/>
        <w:contextualSpacing/>
        <w:rPr>
          <w:rFonts w:ascii="Arial" w:eastAsia="Calibri" w:hAnsi="Arial" w:cs="Arial"/>
          <w:color w:val="000000" w:themeColor="text1"/>
        </w:rPr>
      </w:pPr>
      <w:r w:rsidRPr="00467F0D">
        <w:rPr>
          <w:rFonts w:ascii="Arial" w:eastAsia="Calibri" w:hAnsi="Arial" w:cs="Arial"/>
          <w:color w:val="000000" w:themeColor="text1"/>
        </w:rPr>
        <w:t xml:space="preserve">Abbreviations: </w:t>
      </w:r>
      <w:r w:rsidR="00467F0D" w:rsidRPr="00467F0D">
        <w:rPr>
          <w:rFonts w:ascii="Arial" w:eastAsia="Calibri" w:hAnsi="Arial" w:cs="Arial"/>
          <w:color w:val="000000" w:themeColor="text1"/>
        </w:rPr>
        <w:t>SUD, substance use disorder; SD, standard deviation; FPL, federal poverty level</w:t>
      </w:r>
    </w:p>
    <w:sectPr w:rsidR="00760F0C" w:rsidRPr="00F921CC" w:rsidSect="0098504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78614" w14:textId="77777777" w:rsidR="00985040" w:rsidRDefault="00985040" w:rsidP="00D45E8C">
      <w:pPr>
        <w:spacing w:after="0" w:line="240" w:lineRule="auto"/>
      </w:pPr>
      <w:r>
        <w:separator/>
      </w:r>
    </w:p>
  </w:endnote>
  <w:endnote w:type="continuationSeparator" w:id="0">
    <w:p w14:paraId="0F82194C" w14:textId="77777777" w:rsidR="00985040" w:rsidRDefault="00985040" w:rsidP="00D4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244356"/>
      <w:docPartObj>
        <w:docPartGallery w:val="Page Numbers (Bottom of Page)"/>
        <w:docPartUnique/>
      </w:docPartObj>
    </w:sdtPr>
    <w:sdtContent>
      <w:p w14:paraId="362C5493" w14:textId="0FC3B230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12CB1" w14:textId="77777777" w:rsidR="00726EDD" w:rsidRDefault="00726EDD" w:rsidP="00D45E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6226169"/>
      <w:docPartObj>
        <w:docPartGallery w:val="Page Numbers (Bottom of Page)"/>
        <w:docPartUnique/>
      </w:docPartObj>
    </w:sdtPr>
    <w:sdtContent>
      <w:p w14:paraId="0379D047" w14:textId="1EAC6015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3612BE" w14:textId="77777777" w:rsidR="00726EDD" w:rsidRDefault="00726EDD" w:rsidP="00D45E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F3F74" w14:textId="77777777" w:rsidR="00985040" w:rsidRDefault="00985040" w:rsidP="00D45E8C">
      <w:pPr>
        <w:spacing w:after="0" w:line="240" w:lineRule="auto"/>
      </w:pPr>
      <w:r>
        <w:separator/>
      </w:r>
    </w:p>
  </w:footnote>
  <w:footnote w:type="continuationSeparator" w:id="0">
    <w:p w14:paraId="4A320734" w14:textId="77777777" w:rsidR="00985040" w:rsidRDefault="00985040" w:rsidP="00D4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B0E"/>
    <w:multiLevelType w:val="hybridMultilevel"/>
    <w:tmpl w:val="93EAFC4A"/>
    <w:lvl w:ilvl="0" w:tplc="64208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E6C34"/>
    <w:multiLevelType w:val="hybridMultilevel"/>
    <w:tmpl w:val="64EAD8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7560160">
    <w:abstractNumId w:val="0"/>
  </w:num>
  <w:num w:numId="2" w16cid:durableId="90200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D4"/>
    <w:rsid w:val="000075D0"/>
    <w:rsid w:val="00011DF1"/>
    <w:rsid w:val="0001401E"/>
    <w:rsid w:val="000259E5"/>
    <w:rsid w:val="00031FFB"/>
    <w:rsid w:val="00032A17"/>
    <w:rsid w:val="0003325E"/>
    <w:rsid w:val="000333AC"/>
    <w:rsid w:val="0003542C"/>
    <w:rsid w:val="00040AC1"/>
    <w:rsid w:val="00041567"/>
    <w:rsid w:val="00043B81"/>
    <w:rsid w:val="000450E6"/>
    <w:rsid w:val="000512FA"/>
    <w:rsid w:val="00052112"/>
    <w:rsid w:val="000524C3"/>
    <w:rsid w:val="00055D5B"/>
    <w:rsid w:val="0005729A"/>
    <w:rsid w:val="00057C05"/>
    <w:rsid w:val="00063D0F"/>
    <w:rsid w:val="0006489B"/>
    <w:rsid w:val="000661DD"/>
    <w:rsid w:val="0007556B"/>
    <w:rsid w:val="00083089"/>
    <w:rsid w:val="000859E7"/>
    <w:rsid w:val="000A1CA7"/>
    <w:rsid w:val="000A3B06"/>
    <w:rsid w:val="000A713C"/>
    <w:rsid w:val="000B02B7"/>
    <w:rsid w:val="000B1558"/>
    <w:rsid w:val="000B1919"/>
    <w:rsid w:val="000B2896"/>
    <w:rsid w:val="000B3AEF"/>
    <w:rsid w:val="000B44CE"/>
    <w:rsid w:val="000B4858"/>
    <w:rsid w:val="000B5CD9"/>
    <w:rsid w:val="000C0EFF"/>
    <w:rsid w:val="000C3E42"/>
    <w:rsid w:val="000D1F13"/>
    <w:rsid w:val="000E2751"/>
    <w:rsid w:val="000E5D48"/>
    <w:rsid w:val="000F06DA"/>
    <w:rsid w:val="000F0E18"/>
    <w:rsid w:val="00110DA8"/>
    <w:rsid w:val="00112D23"/>
    <w:rsid w:val="00120F99"/>
    <w:rsid w:val="00130623"/>
    <w:rsid w:val="00142421"/>
    <w:rsid w:val="001458C2"/>
    <w:rsid w:val="00146B20"/>
    <w:rsid w:val="00151F53"/>
    <w:rsid w:val="001603E4"/>
    <w:rsid w:val="0016695D"/>
    <w:rsid w:val="00166FA9"/>
    <w:rsid w:val="00167D6C"/>
    <w:rsid w:val="001709A3"/>
    <w:rsid w:val="00171B6C"/>
    <w:rsid w:val="00174282"/>
    <w:rsid w:val="001779CF"/>
    <w:rsid w:val="00177C8E"/>
    <w:rsid w:val="00180DE2"/>
    <w:rsid w:val="00181BF4"/>
    <w:rsid w:val="0018263D"/>
    <w:rsid w:val="001865D0"/>
    <w:rsid w:val="00192804"/>
    <w:rsid w:val="001938DF"/>
    <w:rsid w:val="001A22A2"/>
    <w:rsid w:val="001A7D30"/>
    <w:rsid w:val="001B23D9"/>
    <w:rsid w:val="001B242D"/>
    <w:rsid w:val="001B2D4C"/>
    <w:rsid w:val="001B3708"/>
    <w:rsid w:val="001B743E"/>
    <w:rsid w:val="001C5894"/>
    <w:rsid w:val="001C5E1A"/>
    <w:rsid w:val="001D3141"/>
    <w:rsid w:val="001D6527"/>
    <w:rsid w:val="001E0474"/>
    <w:rsid w:val="001E4E59"/>
    <w:rsid w:val="001F724E"/>
    <w:rsid w:val="001F7CC2"/>
    <w:rsid w:val="002010A2"/>
    <w:rsid w:val="00202BDE"/>
    <w:rsid w:val="0020401B"/>
    <w:rsid w:val="002045D6"/>
    <w:rsid w:val="0020732B"/>
    <w:rsid w:val="002119AE"/>
    <w:rsid w:val="00215EB8"/>
    <w:rsid w:val="00217F17"/>
    <w:rsid w:val="002238E4"/>
    <w:rsid w:val="0022661E"/>
    <w:rsid w:val="002268AA"/>
    <w:rsid w:val="002273ED"/>
    <w:rsid w:val="00227EF5"/>
    <w:rsid w:val="00231EA4"/>
    <w:rsid w:val="00233AD2"/>
    <w:rsid w:val="00235279"/>
    <w:rsid w:val="002378FB"/>
    <w:rsid w:val="0025055D"/>
    <w:rsid w:val="00255646"/>
    <w:rsid w:val="00265A13"/>
    <w:rsid w:val="00267B3B"/>
    <w:rsid w:val="00267CB7"/>
    <w:rsid w:val="00272550"/>
    <w:rsid w:val="00272732"/>
    <w:rsid w:val="00272905"/>
    <w:rsid w:val="00273842"/>
    <w:rsid w:val="00274179"/>
    <w:rsid w:val="002779B9"/>
    <w:rsid w:val="00285E8F"/>
    <w:rsid w:val="002870FA"/>
    <w:rsid w:val="00290985"/>
    <w:rsid w:val="00291EE0"/>
    <w:rsid w:val="00293723"/>
    <w:rsid w:val="002A0010"/>
    <w:rsid w:val="002A6453"/>
    <w:rsid w:val="002A7019"/>
    <w:rsid w:val="002B1EA5"/>
    <w:rsid w:val="002B4B9E"/>
    <w:rsid w:val="002C1502"/>
    <w:rsid w:val="002C5B35"/>
    <w:rsid w:val="002C6D15"/>
    <w:rsid w:val="002D204B"/>
    <w:rsid w:val="002D65CF"/>
    <w:rsid w:val="002F50AB"/>
    <w:rsid w:val="00300615"/>
    <w:rsid w:val="00303C77"/>
    <w:rsid w:val="00307897"/>
    <w:rsid w:val="00311F9E"/>
    <w:rsid w:val="003206A8"/>
    <w:rsid w:val="00320FAD"/>
    <w:rsid w:val="00322946"/>
    <w:rsid w:val="003240BE"/>
    <w:rsid w:val="00324FC0"/>
    <w:rsid w:val="0033098D"/>
    <w:rsid w:val="0033511B"/>
    <w:rsid w:val="00351F66"/>
    <w:rsid w:val="003533C9"/>
    <w:rsid w:val="0035452E"/>
    <w:rsid w:val="003548E2"/>
    <w:rsid w:val="003577D7"/>
    <w:rsid w:val="00364F28"/>
    <w:rsid w:val="00372E51"/>
    <w:rsid w:val="00373C8E"/>
    <w:rsid w:val="003767B2"/>
    <w:rsid w:val="0038198F"/>
    <w:rsid w:val="00381AD7"/>
    <w:rsid w:val="00381D41"/>
    <w:rsid w:val="00393447"/>
    <w:rsid w:val="00396C82"/>
    <w:rsid w:val="003A1BA6"/>
    <w:rsid w:val="003A3610"/>
    <w:rsid w:val="003A4B05"/>
    <w:rsid w:val="003A60AD"/>
    <w:rsid w:val="003A7DB3"/>
    <w:rsid w:val="003B1FA5"/>
    <w:rsid w:val="003B3122"/>
    <w:rsid w:val="003B6174"/>
    <w:rsid w:val="003B6716"/>
    <w:rsid w:val="003C063D"/>
    <w:rsid w:val="003C3163"/>
    <w:rsid w:val="003C501E"/>
    <w:rsid w:val="003C608B"/>
    <w:rsid w:val="003D088E"/>
    <w:rsid w:val="003D28B7"/>
    <w:rsid w:val="003D3604"/>
    <w:rsid w:val="003D733B"/>
    <w:rsid w:val="003E4C87"/>
    <w:rsid w:val="003E6BF1"/>
    <w:rsid w:val="003E7575"/>
    <w:rsid w:val="003F07B5"/>
    <w:rsid w:val="00405781"/>
    <w:rsid w:val="00406684"/>
    <w:rsid w:val="00406A28"/>
    <w:rsid w:val="00410230"/>
    <w:rsid w:val="00412CE7"/>
    <w:rsid w:val="004144CA"/>
    <w:rsid w:val="004150B7"/>
    <w:rsid w:val="0041577A"/>
    <w:rsid w:val="00415804"/>
    <w:rsid w:val="004250DB"/>
    <w:rsid w:val="00431C1A"/>
    <w:rsid w:val="0043486B"/>
    <w:rsid w:val="0043654C"/>
    <w:rsid w:val="00440329"/>
    <w:rsid w:val="0044269F"/>
    <w:rsid w:val="00442E84"/>
    <w:rsid w:val="00443165"/>
    <w:rsid w:val="004508FD"/>
    <w:rsid w:val="004509A8"/>
    <w:rsid w:val="00452DDA"/>
    <w:rsid w:val="00455779"/>
    <w:rsid w:val="0046117A"/>
    <w:rsid w:val="00464C36"/>
    <w:rsid w:val="00467F0D"/>
    <w:rsid w:val="00473601"/>
    <w:rsid w:val="00474465"/>
    <w:rsid w:val="00475539"/>
    <w:rsid w:val="0047554A"/>
    <w:rsid w:val="00492695"/>
    <w:rsid w:val="004A69E6"/>
    <w:rsid w:val="004B0714"/>
    <w:rsid w:val="004C3BB9"/>
    <w:rsid w:val="004C6B6C"/>
    <w:rsid w:val="004D061D"/>
    <w:rsid w:val="004D1B00"/>
    <w:rsid w:val="004E5160"/>
    <w:rsid w:val="004E543E"/>
    <w:rsid w:val="004E5687"/>
    <w:rsid w:val="004F0A4C"/>
    <w:rsid w:val="004F1767"/>
    <w:rsid w:val="004F3195"/>
    <w:rsid w:val="004F4959"/>
    <w:rsid w:val="004F63D1"/>
    <w:rsid w:val="004F7E1A"/>
    <w:rsid w:val="005014AC"/>
    <w:rsid w:val="0050672F"/>
    <w:rsid w:val="0051204F"/>
    <w:rsid w:val="00514B18"/>
    <w:rsid w:val="00517684"/>
    <w:rsid w:val="00522F2C"/>
    <w:rsid w:val="005245ED"/>
    <w:rsid w:val="00525049"/>
    <w:rsid w:val="00527F8F"/>
    <w:rsid w:val="005305CF"/>
    <w:rsid w:val="00533157"/>
    <w:rsid w:val="005334EF"/>
    <w:rsid w:val="005351A1"/>
    <w:rsid w:val="00537157"/>
    <w:rsid w:val="005612D5"/>
    <w:rsid w:val="0056297D"/>
    <w:rsid w:val="00573DDD"/>
    <w:rsid w:val="005812D7"/>
    <w:rsid w:val="005872BE"/>
    <w:rsid w:val="00592D91"/>
    <w:rsid w:val="00594651"/>
    <w:rsid w:val="0059786C"/>
    <w:rsid w:val="005A0689"/>
    <w:rsid w:val="005A0E1E"/>
    <w:rsid w:val="005A4E5B"/>
    <w:rsid w:val="005B526A"/>
    <w:rsid w:val="005B75B5"/>
    <w:rsid w:val="005D49B4"/>
    <w:rsid w:val="005E0306"/>
    <w:rsid w:val="005E04F6"/>
    <w:rsid w:val="005E72C1"/>
    <w:rsid w:val="005F3E5B"/>
    <w:rsid w:val="00600929"/>
    <w:rsid w:val="00603E0C"/>
    <w:rsid w:val="00604B6E"/>
    <w:rsid w:val="00605D12"/>
    <w:rsid w:val="00607365"/>
    <w:rsid w:val="006106E1"/>
    <w:rsid w:val="006123FB"/>
    <w:rsid w:val="00613B94"/>
    <w:rsid w:val="00614C06"/>
    <w:rsid w:val="00615773"/>
    <w:rsid w:val="00615D57"/>
    <w:rsid w:val="0061752C"/>
    <w:rsid w:val="00622C83"/>
    <w:rsid w:val="00623698"/>
    <w:rsid w:val="0062792D"/>
    <w:rsid w:val="00631C0E"/>
    <w:rsid w:val="006413C1"/>
    <w:rsid w:val="00642508"/>
    <w:rsid w:val="00655462"/>
    <w:rsid w:val="00661BEF"/>
    <w:rsid w:val="00663F03"/>
    <w:rsid w:val="00664126"/>
    <w:rsid w:val="00664B12"/>
    <w:rsid w:val="00664EE5"/>
    <w:rsid w:val="00665411"/>
    <w:rsid w:val="006706C5"/>
    <w:rsid w:val="00684FC2"/>
    <w:rsid w:val="00686F62"/>
    <w:rsid w:val="0069508D"/>
    <w:rsid w:val="00695DD3"/>
    <w:rsid w:val="006B0CE3"/>
    <w:rsid w:val="006B3F5B"/>
    <w:rsid w:val="006C2602"/>
    <w:rsid w:val="006C267B"/>
    <w:rsid w:val="006C6EFB"/>
    <w:rsid w:val="006D6C88"/>
    <w:rsid w:val="006E3463"/>
    <w:rsid w:val="006F0DD6"/>
    <w:rsid w:val="006F17EE"/>
    <w:rsid w:val="006F31EB"/>
    <w:rsid w:val="006F5CF1"/>
    <w:rsid w:val="006F6D7C"/>
    <w:rsid w:val="007067DF"/>
    <w:rsid w:val="00707571"/>
    <w:rsid w:val="0071562D"/>
    <w:rsid w:val="00716A15"/>
    <w:rsid w:val="007265BE"/>
    <w:rsid w:val="00726EDD"/>
    <w:rsid w:val="00727ABB"/>
    <w:rsid w:val="00731356"/>
    <w:rsid w:val="00733BA9"/>
    <w:rsid w:val="00740BE3"/>
    <w:rsid w:val="00750782"/>
    <w:rsid w:val="00753AFE"/>
    <w:rsid w:val="0076063F"/>
    <w:rsid w:val="00760F0C"/>
    <w:rsid w:val="00761470"/>
    <w:rsid w:val="0076226F"/>
    <w:rsid w:val="00764864"/>
    <w:rsid w:val="00766102"/>
    <w:rsid w:val="007664DE"/>
    <w:rsid w:val="0077229C"/>
    <w:rsid w:val="00772B6E"/>
    <w:rsid w:val="007737F3"/>
    <w:rsid w:val="007833E8"/>
    <w:rsid w:val="00785E99"/>
    <w:rsid w:val="007901E3"/>
    <w:rsid w:val="00796579"/>
    <w:rsid w:val="007A5954"/>
    <w:rsid w:val="007A65D1"/>
    <w:rsid w:val="007B6FEA"/>
    <w:rsid w:val="007C1CFE"/>
    <w:rsid w:val="007C20EA"/>
    <w:rsid w:val="007C20FF"/>
    <w:rsid w:val="007C438E"/>
    <w:rsid w:val="007C476C"/>
    <w:rsid w:val="007D32AC"/>
    <w:rsid w:val="007D3EFD"/>
    <w:rsid w:val="007D47F5"/>
    <w:rsid w:val="007E2F66"/>
    <w:rsid w:val="007E5EE9"/>
    <w:rsid w:val="007E6FC2"/>
    <w:rsid w:val="007E7CD2"/>
    <w:rsid w:val="007F211D"/>
    <w:rsid w:val="00800455"/>
    <w:rsid w:val="00804F1D"/>
    <w:rsid w:val="008052FF"/>
    <w:rsid w:val="00805C96"/>
    <w:rsid w:val="008125DD"/>
    <w:rsid w:val="00814739"/>
    <w:rsid w:val="00815A2D"/>
    <w:rsid w:val="00816A09"/>
    <w:rsid w:val="00820288"/>
    <w:rsid w:val="00820926"/>
    <w:rsid w:val="00820D06"/>
    <w:rsid w:val="00825C8C"/>
    <w:rsid w:val="00832348"/>
    <w:rsid w:val="00837DB7"/>
    <w:rsid w:val="0084235A"/>
    <w:rsid w:val="00843B34"/>
    <w:rsid w:val="008443D0"/>
    <w:rsid w:val="00845281"/>
    <w:rsid w:val="00852E48"/>
    <w:rsid w:val="00854199"/>
    <w:rsid w:val="00856E25"/>
    <w:rsid w:val="0086475C"/>
    <w:rsid w:val="00871361"/>
    <w:rsid w:val="008734D0"/>
    <w:rsid w:val="00880A35"/>
    <w:rsid w:val="008869F1"/>
    <w:rsid w:val="00890FF6"/>
    <w:rsid w:val="0089199E"/>
    <w:rsid w:val="008922C5"/>
    <w:rsid w:val="00895537"/>
    <w:rsid w:val="008A1CBB"/>
    <w:rsid w:val="008A409F"/>
    <w:rsid w:val="008A4266"/>
    <w:rsid w:val="008A5224"/>
    <w:rsid w:val="008A5B51"/>
    <w:rsid w:val="008A6FFD"/>
    <w:rsid w:val="008C4E21"/>
    <w:rsid w:val="008D079B"/>
    <w:rsid w:val="008D58FE"/>
    <w:rsid w:val="008E062D"/>
    <w:rsid w:val="008E56E9"/>
    <w:rsid w:val="00903DD2"/>
    <w:rsid w:val="009048EA"/>
    <w:rsid w:val="00906060"/>
    <w:rsid w:val="00913B30"/>
    <w:rsid w:val="009157E9"/>
    <w:rsid w:val="0091588E"/>
    <w:rsid w:val="00917024"/>
    <w:rsid w:val="00917067"/>
    <w:rsid w:val="0091774D"/>
    <w:rsid w:val="009214A0"/>
    <w:rsid w:val="00923991"/>
    <w:rsid w:val="00924BAE"/>
    <w:rsid w:val="00925BD5"/>
    <w:rsid w:val="00931C20"/>
    <w:rsid w:val="00940D82"/>
    <w:rsid w:val="00946753"/>
    <w:rsid w:val="00950D12"/>
    <w:rsid w:val="00955CA2"/>
    <w:rsid w:val="00963C15"/>
    <w:rsid w:val="00971191"/>
    <w:rsid w:val="009736CA"/>
    <w:rsid w:val="00973988"/>
    <w:rsid w:val="00975CD7"/>
    <w:rsid w:val="00977463"/>
    <w:rsid w:val="00985040"/>
    <w:rsid w:val="0098593C"/>
    <w:rsid w:val="009873C4"/>
    <w:rsid w:val="00995B73"/>
    <w:rsid w:val="009B0538"/>
    <w:rsid w:val="009B180D"/>
    <w:rsid w:val="009B293F"/>
    <w:rsid w:val="009B307B"/>
    <w:rsid w:val="009D1896"/>
    <w:rsid w:val="009D4953"/>
    <w:rsid w:val="009D5AA8"/>
    <w:rsid w:val="009E52CA"/>
    <w:rsid w:val="009E6557"/>
    <w:rsid w:val="009E6CEB"/>
    <w:rsid w:val="009F149D"/>
    <w:rsid w:val="009F1993"/>
    <w:rsid w:val="009F3EE9"/>
    <w:rsid w:val="009F449F"/>
    <w:rsid w:val="009F6CC4"/>
    <w:rsid w:val="00A006FB"/>
    <w:rsid w:val="00A00BEA"/>
    <w:rsid w:val="00A01BD0"/>
    <w:rsid w:val="00A03DC0"/>
    <w:rsid w:val="00A11F10"/>
    <w:rsid w:val="00A155D2"/>
    <w:rsid w:val="00A167F5"/>
    <w:rsid w:val="00A20193"/>
    <w:rsid w:val="00A23957"/>
    <w:rsid w:val="00A261F9"/>
    <w:rsid w:val="00A32FA4"/>
    <w:rsid w:val="00A35877"/>
    <w:rsid w:val="00A42C70"/>
    <w:rsid w:val="00A47D2E"/>
    <w:rsid w:val="00A51AFC"/>
    <w:rsid w:val="00A5335F"/>
    <w:rsid w:val="00A54CC5"/>
    <w:rsid w:val="00A56766"/>
    <w:rsid w:val="00A57425"/>
    <w:rsid w:val="00A6446A"/>
    <w:rsid w:val="00A67056"/>
    <w:rsid w:val="00A70A01"/>
    <w:rsid w:val="00A73FAA"/>
    <w:rsid w:val="00A80E86"/>
    <w:rsid w:val="00A91C3D"/>
    <w:rsid w:val="00A9679C"/>
    <w:rsid w:val="00AA12C9"/>
    <w:rsid w:val="00AB40AF"/>
    <w:rsid w:val="00AB5B6B"/>
    <w:rsid w:val="00AB6572"/>
    <w:rsid w:val="00AC1424"/>
    <w:rsid w:val="00AC2487"/>
    <w:rsid w:val="00AC2656"/>
    <w:rsid w:val="00AC3BB9"/>
    <w:rsid w:val="00AC4FEF"/>
    <w:rsid w:val="00AC57C9"/>
    <w:rsid w:val="00AC739F"/>
    <w:rsid w:val="00AC7B26"/>
    <w:rsid w:val="00AD26F7"/>
    <w:rsid w:val="00AD7CDB"/>
    <w:rsid w:val="00AE0F1F"/>
    <w:rsid w:val="00AE1F43"/>
    <w:rsid w:val="00AE2B52"/>
    <w:rsid w:val="00AF490A"/>
    <w:rsid w:val="00B012CE"/>
    <w:rsid w:val="00B036CA"/>
    <w:rsid w:val="00B06CD5"/>
    <w:rsid w:val="00B1330F"/>
    <w:rsid w:val="00B137E9"/>
    <w:rsid w:val="00B2694B"/>
    <w:rsid w:val="00B34295"/>
    <w:rsid w:val="00B34553"/>
    <w:rsid w:val="00B34831"/>
    <w:rsid w:val="00B43F12"/>
    <w:rsid w:val="00B47CBA"/>
    <w:rsid w:val="00B52A47"/>
    <w:rsid w:val="00B648B6"/>
    <w:rsid w:val="00B64CB0"/>
    <w:rsid w:val="00B71AB9"/>
    <w:rsid w:val="00B73E74"/>
    <w:rsid w:val="00B76B74"/>
    <w:rsid w:val="00B76D30"/>
    <w:rsid w:val="00B80865"/>
    <w:rsid w:val="00B867B8"/>
    <w:rsid w:val="00B86C47"/>
    <w:rsid w:val="00B93C6F"/>
    <w:rsid w:val="00B94170"/>
    <w:rsid w:val="00BA0385"/>
    <w:rsid w:val="00BA43BD"/>
    <w:rsid w:val="00BA7B5F"/>
    <w:rsid w:val="00BB26EE"/>
    <w:rsid w:val="00BB762E"/>
    <w:rsid w:val="00BC2516"/>
    <w:rsid w:val="00BC47A5"/>
    <w:rsid w:val="00BC4909"/>
    <w:rsid w:val="00BD2B1A"/>
    <w:rsid w:val="00BD68D2"/>
    <w:rsid w:val="00BD6BF3"/>
    <w:rsid w:val="00BD7929"/>
    <w:rsid w:val="00BE643F"/>
    <w:rsid w:val="00BF0FCA"/>
    <w:rsid w:val="00BF5110"/>
    <w:rsid w:val="00BF63A0"/>
    <w:rsid w:val="00C01405"/>
    <w:rsid w:val="00C019BC"/>
    <w:rsid w:val="00C025C0"/>
    <w:rsid w:val="00C02EB8"/>
    <w:rsid w:val="00C04C76"/>
    <w:rsid w:val="00C15CE7"/>
    <w:rsid w:val="00C21909"/>
    <w:rsid w:val="00C25584"/>
    <w:rsid w:val="00C46831"/>
    <w:rsid w:val="00C46C81"/>
    <w:rsid w:val="00C478E5"/>
    <w:rsid w:val="00C55E13"/>
    <w:rsid w:val="00C5747E"/>
    <w:rsid w:val="00C66154"/>
    <w:rsid w:val="00C662A8"/>
    <w:rsid w:val="00C67919"/>
    <w:rsid w:val="00C7607A"/>
    <w:rsid w:val="00C76A92"/>
    <w:rsid w:val="00C814C1"/>
    <w:rsid w:val="00C81D19"/>
    <w:rsid w:val="00C82223"/>
    <w:rsid w:val="00C84AF0"/>
    <w:rsid w:val="00C856CA"/>
    <w:rsid w:val="00C91B9E"/>
    <w:rsid w:val="00C94309"/>
    <w:rsid w:val="00C965BC"/>
    <w:rsid w:val="00CA2A9A"/>
    <w:rsid w:val="00CB0616"/>
    <w:rsid w:val="00CB35DE"/>
    <w:rsid w:val="00CC2AD4"/>
    <w:rsid w:val="00CC6867"/>
    <w:rsid w:val="00CC6F12"/>
    <w:rsid w:val="00CD6DFD"/>
    <w:rsid w:val="00CD783B"/>
    <w:rsid w:val="00CE0997"/>
    <w:rsid w:val="00CE1855"/>
    <w:rsid w:val="00CF0A01"/>
    <w:rsid w:val="00CF51C7"/>
    <w:rsid w:val="00D03E8D"/>
    <w:rsid w:val="00D062F6"/>
    <w:rsid w:val="00D071C0"/>
    <w:rsid w:val="00D1565A"/>
    <w:rsid w:val="00D2175C"/>
    <w:rsid w:val="00D22BBB"/>
    <w:rsid w:val="00D234F1"/>
    <w:rsid w:val="00D23DFA"/>
    <w:rsid w:val="00D3078C"/>
    <w:rsid w:val="00D31CAF"/>
    <w:rsid w:val="00D33AA9"/>
    <w:rsid w:val="00D403C8"/>
    <w:rsid w:val="00D45E8C"/>
    <w:rsid w:val="00D52CBD"/>
    <w:rsid w:val="00D54F9D"/>
    <w:rsid w:val="00D55EE7"/>
    <w:rsid w:val="00D6077B"/>
    <w:rsid w:val="00D60A2B"/>
    <w:rsid w:val="00D61246"/>
    <w:rsid w:val="00D64CAF"/>
    <w:rsid w:val="00D708F4"/>
    <w:rsid w:val="00D709F8"/>
    <w:rsid w:val="00D71797"/>
    <w:rsid w:val="00D72412"/>
    <w:rsid w:val="00D75C45"/>
    <w:rsid w:val="00D80A1B"/>
    <w:rsid w:val="00D84443"/>
    <w:rsid w:val="00D93E3D"/>
    <w:rsid w:val="00DA1BDE"/>
    <w:rsid w:val="00DB09DE"/>
    <w:rsid w:val="00DB39E0"/>
    <w:rsid w:val="00DB5CDD"/>
    <w:rsid w:val="00DC0265"/>
    <w:rsid w:val="00DC1344"/>
    <w:rsid w:val="00DC335E"/>
    <w:rsid w:val="00DC5209"/>
    <w:rsid w:val="00DD51CD"/>
    <w:rsid w:val="00DF64A5"/>
    <w:rsid w:val="00E006BE"/>
    <w:rsid w:val="00E0085F"/>
    <w:rsid w:val="00E1068D"/>
    <w:rsid w:val="00E120F9"/>
    <w:rsid w:val="00E12446"/>
    <w:rsid w:val="00E12AEE"/>
    <w:rsid w:val="00E12D1E"/>
    <w:rsid w:val="00E134D1"/>
    <w:rsid w:val="00E16909"/>
    <w:rsid w:val="00E250A0"/>
    <w:rsid w:val="00E324FD"/>
    <w:rsid w:val="00E3490F"/>
    <w:rsid w:val="00E34E95"/>
    <w:rsid w:val="00E37596"/>
    <w:rsid w:val="00E40BBE"/>
    <w:rsid w:val="00E51DEE"/>
    <w:rsid w:val="00E52B6C"/>
    <w:rsid w:val="00E54B42"/>
    <w:rsid w:val="00E55F9A"/>
    <w:rsid w:val="00E56D77"/>
    <w:rsid w:val="00E577AB"/>
    <w:rsid w:val="00E61690"/>
    <w:rsid w:val="00E650FD"/>
    <w:rsid w:val="00E65770"/>
    <w:rsid w:val="00E70AC6"/>
    <w:rsid w:val="00E70DD7"/>
    <w:rsid w:val="00E73931"/>
    <w:rsid w:val="00E75BF5"/>
    <w:rsid w:val="00E76B67"/>
    <w:rsid w:val="00E81FAA"/>
    <w:rsid w:val="00E9047A"/>
    <w:rsid w:val="00E92590"/>
    <w:rsid w:val="00E952E8"/>
    <w:rsid w:val="00EA0ADD"/>
    <w:rsid w:val="00EA250C"/>
    <w:rsid w:val="00EA3304"/>
    <w:rsid w:val="00EA3C05"/>
    <w:rsid w:val="00EA6A1F"/>
    <w:rsid w:val="00EB47B2"/>
    <w:rsid w:val="00EC40CC"/>
    <w:rsid w:val="00ED0D61"/>
    <w:rsid w:val="00ED17CD"/>
    <w:rsid w:val="00ED75BB"/>
    <w:rsid w:val="00EE237A"/>
    <w:rsid w:val="00EE5C7A"/>
    <w:rsid w:val="00EE685D"/>
    <w:rsid w:val="00EF154E"/>
    <w:rsid w:val="00EF2A0A"/>
    <w:rsid w:val="00F00D3A"/>
    <w:rsid w:val="00F0161E"/>
    <w:rsid w:val="00F058BA"/>
    <w:rsid w:val="00F10131"/>
    <w:rsid w:val="00F10C62"/>
    <w:rsid w:val="00F121BB"/>
    <w:rsid w:val="00F126B0"/>
    <w:rsid w:val="00F137EA"/>
    <w:rsid w:val="00F14B7A"/>
    <w:rsid w:val="00F14F40"/>
    <w:rsid w:val="00F16766"/>
    <w:rsid w:val="00F24FDC"/>
    <w:rsid w:val="00F30B4A"/>
    <w:rsid w:val="00F30D9F"/>
    <w:rsid w:val="00F4014E"/>
    <w:rsid w:val="00F430A5"/>
    <w:rsid w:val="00F4496E"/>
    <w:rsid w:val="00F50669"/>
    <w:rsid w:val="00F57854"/>
    <w:rsid w:val="00F605EE"/>
    <w:rsid w:val="00F6172B"/>
    <w:rsid w:val="00F65353"/>
    <w:rsid w:val="00F65890"/>
    <w:rsid w:val="00F65ADF"/>
    <w:rsid w:val="00F701AE"/>
    <w:rsid w:val="00F727AE"/>
    <w:rsid w:val="00F8353E"/>
    <w:rsid w:val="00F859C8"/>
    <w:rsid w:val="00F86CCF"/>
    <w:rsid w:val="00F90AF8"/>
    <w:rsid w:val="00F90C60"/>
    <w:rsid w:val="00F921CC"/>
    <w:rsid w:val="00F934AC"/>
    <w:rsid w:val="00F95BBF"/>
    <w:rsid w:val="00FA526B"/>
    <w:rsid w:val="00FA6334"/>
    <w:rsid w:val="00FB239C"/>
    <w:rsid w:val="00FB243A"/>
    <w:rsid w:val="00FB4109"/>
    <w:rsid w:val="00FB410F"/>
    <w:rsid w:val="00FB5F42"/>
    <w:rsid w:val="00FC0BAA"/>
    <w:rsid w:val="00FC0BB0"/>
    <w:rsid w:val="00FD1107"/>
    <w:rsid w:val="00FD1430"/>
    <w:rsid w:val="00FD215B"/>
    <w:rsid w:val="00FD7CB1"/>
    <w:rsid w:val="00FE194D"/>
    <w:rsid w:val="00FE3F28"/>
    <w:rsid w:val="00FE67CC"/>
    <w:rsid w:val="00FE77EA"/>
    <w:rsid w:val="00FF1C2E"/>
    <w:rsid w:val="00FF4372"/>
    <w:rsid w:val="00F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F1B7"/>
  <w15:chartTrackingRefBased/>
  <w15:docId w15:val="{0AC0B47B-BBA6-0F40-9A22-00007255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A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AD4"/>
    <w:rPr>
      <w:sz w:val="20"/>
      <w:szCs w:val="20"/>
    </w:rPr>
  </w:style>
  <w:style w:type="paragraph" w:customStyle="1" w:styleId="paragraph">
    <w:name w:val="paragraph"/>
    <w:basedOn w:val="Normal"/>
    <w:rsid w:val="00CC2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C2AD4"/>
  </w:style>
  <w:style w:type="character" w:customStyle="1" w:styleId="eop">
    <w:name w:val="eop"/>
    <w:basedOn w:val="DefaultParagraphFont"/>
    <w:rsid w:val="00CC2AD4"/>
  </w:style>
  <w:style w:type="table" w:styleId="TableGrid">
    <w:name w:val="Table Grid"/>
    <w:basedOn w:val="TableNormal"/>
    <w:uiPriority w:val="39"/>
    <w:rsid w:val="00CC2A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5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8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5E8C"/>
  </w:style>
  <w:style w:type="paragraph" w:styleId="NormalWeb">
    <w:name w:val="Normal (Web)"/>
    <w:basedOn w:val="Normal"/>
    <w:uiPriority w:val="99"/>
    <w:unhideWhenUsed/>
    <w:rsid w:val="00DC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B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72732"/>
    <w:rPr>
      <w:b/>
      <w:bCs/>
    </w:rPr>
  </w:style>
  <w:style w:type="character" w:customStyle="1" w:styleId="apple-converted-space">
    <w:name w:val="apple-converted-space"/>
    <w:basedOn w:val="DefaultParagraphFont"/>
    <w:rsid w:val="00C025C0"/>
  </w:style>
  <w:style w:type="character" w:customStyle="1" w:styleId="searchhighlight">
    <w:name w:val="searchhighlight"/>
    <w:basedOn w:val="DefaultParagraphFont"/>
    <w:rsid w:val="00C025C0"/>
  </w:style>
  <w:style w:type="character" w:styleId="Emphasis">
    <w:name w:val="Emphasis"/>
    <w:basedOn w:val="DefaultParagraphFont"/>
    <w:uiPriority w:val="20"/>
    <w:qFormat/>
    <w:rsid w:val="0077229C"/>
    <w:rPr>
      <w:i/>
      <w:iCs/>
    </w:rPr>
  </w:style>
  <w:style w:type="paragraph" w:styleId="Revision">
    <w:name w:val="Revision"/>
    <w:hidden/>
    <w:uiPriority w:val="99"/>
    <w:semiHidden/>
    <w:rsid w:val="0089553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Burns</dc:creator>
  <cp:keywords/>
  <dc:description/>
  <cp:lastModifiedBy>Tilhou, Alyssa</cp:lastModifiedBy>
  <cp:revision>3</cp:revision>
  <cp:lastPrinted>2021-09-29T20:39:00Z</cp:lastPrinted>
  <dcterms:created xsi:type="dcterms:W3CDTF">2024-03-18T10:24:00Z</dcterms:created>
  <dcterms:modified xsi:type="dcterms:W3CDTF">2024-03-18T10:26:00Z</dcterms:modified>
</cp:coreProperties>
</file>